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3DA2DC" w14:textId="37B17722" w:rsidR="009C13D5" w:rsidRDefault="009C13D5"/>
    <w:p w14:paraId="2E342433" w14:textId="45CBEC32" w:rsidR="009A1567" w:rsidRPr="0054602E" w:rsidRDefault="0054602E">
      <w:pPr>
        <w:rPr>
          <w:rFonts w:ascii="Times New Roman" w:hAnsi="Times New Roman" w:cs="Times New Roman"/>
        </w:rPr>
      </w:pPr>
      <w:r w:rsidRPr="0054602E">
        <w:rPr>
          <w:rFonts w:ascii="Times New Roman" w:hAnsi="Times New Roman" w:cs="Times New Roman"/>
          <w:b/>
        </w:rPr>
        <w:t>Table S</w:t>
      </w:r>
      <w:r w:rsidR="00F92102">
        <w:rPr>
          <w:rFonts w:ascii="Times New Roman" w:hAnsi="Times New Roman" w:cs="Times New Roman"/>
          <w:b/>
        </w:rPr>
        <w:t>1</w:t>
      </w:r>
      <w:r w:rsidRPr="0054602E">
        <w:rPr>
          <w:rFonts w:ascii="Times New Roman" w:hAnsi="Times New Roman" w:cs="Times New Roman"/>
        </w:rPr>
        <w:t xml:space="preserve"> Comparison on pretreatment of corncob using different deep eutectic solvents</w:t>
      </w:r>
    </w:p>
    <w:tbl>
      <w:tblPr>
        <w:tblStyle w:val="TableGrid"/>
        <w:tblW w:w="9214" w:type="dxa"/>
        <w:tblInd w:w="-56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1487"/>
        <w:gridCol w:w="1254"/>
        <w:gridCol w:w="2693"/>
        <w:gridCol w:w="2268"/>
      </w:tblGrid>
      <w:tr w:rsidR="00C818EF" w14:paraId="3FC4C9C0" w14:textId="50D347BC" w:rsidTr="00C818EF">
        <w:tc>
          <w:tcPr>
            <w:tcW w:w="1512" w:type="dxa"/>
            <w:tcBorders>
              <w:top w:val="single" w:sz="8" w:space="0" w:color="auto"/>
              <w:bottom w:val="single" w:sz="8" w:space="0" w:color="auto"/>
            </w:tcBorders>
          </w:tcPr>
          <w:p w14:paraId="34190DA3" w14:textId="68E30533" w:rsidR="00C818EF" w:rsidRPr="00410121" w:rsidRDefault="00C818EF" w:rsidP="00410121">
            <w:pPr>
              <w:rPr>
                <w:rFonts w:ascii="Times New Roman" w:hAnsi="Times New Roman" w:cs="Times New Roman"/>
              </w:rPr>
            </w:pPr>
            <w:r w:rsidRPr="00410121">
              <w:rPr>
                <w:rFonts w:ascii="Times New Roman" w:hAnsi="Times New Roman" w:cs="Times New Roman"/>
              </w:rPr>
              <w:t>DES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8" w:space="0" w:color="auto"/>
            </w:tcBorders>
          </w:tcPr>
          <w:p w14:paraId="578C08B6" w14:textId="77777777" w:rsidR="00C818EF" w:rsidRDefault="00C818EF" w:rsidP="00410121">
            <w:pPr>
              <w:rPr>
                <w:rFonts w:ascii="Times New Roman" w:hAnsi="Times New Roman" w:cs="Times New Roman"/>
              </w:rPr>
            </w:pPr>
            <w:r w:rsidRPr="00410121">
              <w:rPr>
                <w:rFonts w:ascii="Times New Roman" w:hAnsi="Times New Roman" w:cs="Times New Roman"/>
              </w:rPr>
              <w:t>Hemicellulose removal</w:t>
            </w:r>
          </w:p>
          <w:p w14:paraId="19C6C67E" w14:textId="7499ED24" w:rsidR="00C818EF" w:rsidRPr="00410121" w:rsidRDefault="00C818EF" w:rsidP="00410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%]</w:t>
            </w:r>
          </w:p>
        </w:tc>
        <w:tc>
          <w:tcPr>
            <w:tcW w:w="1254" w:type="dxa"/>
            <w:tcBorders>
              <w:top w:val="single" w:sz="8" w:space="0" w:color="auto"/>
              <w:bottom w:val="single" w:sz="8" w:space="0" w:color="auto"/>
            </w:tcBorders>
          </w:tcPr>
          <w:p w14:paraId="2C7945DB" w14:textId="77777777" w:rsidR="00C818EF" w:rsidRDefault="00C818EF" w:rsidP="00410121">
            <w:pPr>
              <w:rPr>
                <w:rFonts w:ascii="Times New Roman" w:hAnsi="Times New Roman" w:cs="Times New Roman"/>
              </w:rPr>
            </w:pPr>
            <w:r w:rsidRPr="00410121">
              <w:rPr>
                <w:rFonts w:ascii="Times New Roman" w:hAnsi="Times New Roman" w:cs="Times New Roman"/>
              </w:rPr>
              <w:t>Lignin removal</w:t>
            </w:r>
          </w:p>
          <w:p w14:paraId="79B99441" w14:textId="1147CF1B" w:rsidR="00C818EF" w:rsidRPr="00410121" w:rsidRDefault="00C818EF" w:rsidP="00410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%]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71F2753E" w14:textId="24BB9FCA" w:rsidR="00C818EF" w:rsidRDefault="00C818EF" w:rsidP="00410121">
            <w:pPr>
              <w:rPr>
                <w:rFonts w:ascii="Times New Roman" w:hAnsi="Times New Roman" w:cs="Times New Roman"/>
              </w:rPr>
            </w:pPr>
            <w:r w:rsidRPr="00410121">
              <w:rPr>
                <w:rFonts w:ascii="Times New Roman" w:hAnsi="Times New Roman" w:cs="Times New Roman"/>
              </w:rPr>
              <w:t>Total sugars concentration</w:t>
            </w:r>
            <w:r>
              <w:rPr>
                <w:rFonts w:ascii="Times New Roman" w:hAnsi="Times New Roman" w:cs="Times New Roman"/>
              </w:rPr>
              <w:t>/Glucose yield</w:t>
            </w:r>
          </w:p>
          <w:p w14:paraId="5392BF61" w14:textId="592EAF81" w:rsidR="00C818EF" w:rsidRPr="00410121" w:rsidRDefault="00C818EF" w:rsidP="00410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g/L]/[%]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5473D09C" w14:textId="1A23C1B5" w:rsidR="00C818EF" w:rsidRPr="00410121" w:rsidRDefault="00C818EF" w:rsidP="00410121">
            <w:pPr>
              <w:rPr>
                <w:rFonts w:ascii="Times New Roman" w:hAnsi="Times New Roman" w:cs="Times New Roman"/>
              </w:rPr>
            </w:pPr>
            <w:r w:rsidRPr="00410121">
              <w:rPr>
                <w:rFonts w:ascii="Times New Roman" w:hAnsi="Times New Roman" w:cs="Times New Roman"/>
              </w:rPr>
              <w:t>Ref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C818EF" w14:paraId="7AC2B137" w14:textId="7A16DE4A" w:rsidTr="00C818EF">
        <w:tc>
          <w:tcPr>
            <w:tcW w:w="1512" w:type="dxa"/>
            <w:tcBorders>
              <w:top w:val="single" w:sz="8" w:space="0" w:color="auto"/>
            </w:tcBorders>
          </w:tcPr>
          <w:p w14:paraId="7B7C9899" w14:textId="383ED4F9" w:rsidR="00C818EF" w:rsidRPr="00410121" w:rsidRDefault="00C818EF" w:rsidP="00410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-Cl:Urea</w:t>
            </w:r>
          </w:p>
        </w:tc>
        <w:tc>
          <w:tcPr>
            <w:tcW w:w="1487" w:type="dxa"/>
            <w:tcBorders>
              <w:top w:val="single" w:sz="8" w:space="0" w:color="auto"/>
            </w:tcBorders>
          </w:tcPr>
          <w:p w14:paraId="23DC1414" w14:textId="42FEB3AE" w:rsidR="00C818EF" w:rsidRPr="007A2941" w:rsidRDefault="00C818EF" w:rsidP="00410121">
            <w:pPr>
              <w:rPr>
                <w:rFonts w:ascii="Times New Roman" w:hAnsi="Times New Roman" w:cs="Times New Roman"/>
                <w:i/>
              </w:rPr>
            </w:pPr>
            <w:r w:rsidRPr="007A2941">
              <w:rPr>
                <w:rFonts w:ascii="Times New Roman" w:hAnsi="Times New Roman" w:cs="Times New Roman"/>
                <w:i/>
              </w:rPr>
              <w:t>n. a.</w:t>
            </w:r>
            <w:r w:rsidRPr="007A2941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1254" w:type="dxa"/>
            <w:tcBorders>
              <w:top w:val="single" w:sz="8" w:space="0" w:color="auto"/>
            </w:tcBorders>
          </w:tcPr>
          <w:p w14:paraId="4CFB09EC" w14:textId="752BF410" w:rsidR="00C818EF" w:rsidRPr="00410121" w:rsidRDefault="00C818EF" w:rsidP="00410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23367211" w14:textId="57858743" w:rsidR="00C818EF" w:rsidRPr="00410121" w:rsidRDefault="00C818EF" w:rsidP="00410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76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A5AB31E" w14:textId="606657C1" w:rsidR="00C818EF" w:rsidRPr="00410121" w:rsidRDefault="00C818EF" w:rsidP="00410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ntese et al., 2015</w:t>
            </w:r>
          </w:p>
        </w:tc>
      </w:tr>
      <w:tr w:rsidR="00C818EF" w14:paraId="1C718088" w14:textId="04B545D9" w:rsidTr="00C818EF">
        <w:tc>
          <w:tcPr>
            <w:tcW w:w="1512" w:type="dxa"/>
          </w:tcPr>
          <w:p w14:paraId="2D66C830" w14:textId="041EDBBC" w:rsidR="00C818EF" w:rsidRPr="00410121" w:rsidRDefault="00C818EF" w:rsidP="00410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erol:ChCl</w:t>
            </w:r>
          </w:p>
        </w:tc>
        <w:tc>
          <w:tcPr>
            <w:tcW w:w="1487" w:type="dxa"/>
          </w:tcPr>
          <w:p w14:paraId="294E48A0" w14:textId="274A6CE4" w:rsidR="00C818EF" w:rsidRPr="00CE13E8" w:rsidRDefault="00C818EF" w:rsidP="00410121">
            <w:pPr>
              <w:rPr>
                <w:rFonts w:ascii="Times New Roman" w:hAnsi="Times New Roman" w:cs="Times New Roman"/>
                <w:i/>
              </w:rPr>
            </w:pPr>
            <w:r w:rsidRPr="00CE13E8">
              <w:rPr>
                <w:rFonts w:ascii="Times New Roman" w:hAnsi="Times New Roman" w:cs="Times New Roman"/>
                <w:i/>
              </w:rPr>
              <w:t>n. a.</w:t>
            </w:r>
          </w:p>
        </w:tc>
        <w:tc>
          <w:tcPr>
            <w:tcW w:w="1254" w:type="dxa"/>
          </w:tcPr>
          <w:p w14:paraId="3B44D8E6" w14:textId="1286491E" w:rsidR="00C818EF" w:rsidRPr="00410121" w:rsidRDefault="00C818EF" w:rsidP="00410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3</w:t>
            </w:r>
          </w:p>
        </w:tc>
        <w:tc>
          <w:tcPr>
            <w:tcW w:w="2693" w:type="dxa"/>
          </w:tcPr>
          <w:p w14:paraId="049327FB" w14:textId="598D2801" w:rsidR="00C818EF" w:rsidRPr="00410121" w:rsidRDefault="00C818EF" w:rsidP="00410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/96.4</w:t>
            </w:r>
          </w:p>
        </w:tc>
        <w:tc>
          <w:tcPr>
            <w:tcW w:w="2268" w:type="dxa"/>
          </w:tcPr>
          <w:p w14:paraId="39454410" w14:textId="3FAA4552" w:rsidR="00C818EF" w:rsidRPr="00410121" w:rsidRDefault="00C818EF" w:rsidP="00410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ng et al., 2016</w:t>
            </w:r>
          </w:p>
        </w:tc>
      </w:tr>
      <w:tr w:rsidR="00C818EF" w14:paraId="7B2AF2B0" w14:textId="77777777" w:rsidTr="00C818EF">
        <w:tc>
          <w:tcPr>
            <w:tcW w:w="1512" w:type="dxa"/>
          </w:tcPr>
          <w:p w14:paraId="06FB3236" w14:textId="52842D5F" w:rsidR="00C818EF" w:rsidRPr="00410121" w:rsidRDefault="00C818EF" w:rsidP="00A728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TMAC:LA</w:t>
            </w:r>
          </w:p>
        </w:tc>
        <w:tc>
          <w:tcPr>
            <w:tcW w:w="1487" w:type="dxa"/>
          </w:tcPr>
          <w:p w14:paraId="42D6630F" w14:textId="33CD7E43" w:rsidR="00C818EF" w:rsidRPr="00410121" w:rsidRDefault="00C818EF" w:rsidP="00A728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8</w:t>
            </w:r>
          </w:p>
        </w:tc>
        <w:tc>
          <w:tcPr>
            <w:tcW w:w="1254" w:type="dxa"/>
          </w:tcPr>
          <w:p w14:paraId="35A302CD" w14:textId="6D71A7A1" w:rsidR="00C818EF" w:rsidRPr="00410121" w:rsidRDefault="00C818EF" w:rsidP="00A728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4</w:t>
            </w:r>
          </w:p>
        </w:tc>
        <w:tc>
          <w:tcPr>
            <w:tcW w:w="2693" w:type="dxa"/>
          </w:tcPr>
          <w:p w14:paraId="659684A7" w14:textId="67AF10B5" w:rsidR="00C818EF" w:rsidRPr="00410121" w:rsidRDefault="00C818EF" w:rsidP="00A728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/94.0</w:t>
            </w:r>
          </w:p>
        </w:tc>
        <w:tc>
          <w:tcPr>
            <w:tcW w:w="2268" w:type="dxa"/>
          </w:tcPr>
          <w:p w14:paraId="5A6BF88C" w14:textId="4220D79B" w:rsidR="00C818EF" w:rsidRPr="00410121" w:rsidRDefault="00C818EF" w:rsidP="00A728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o et al., 2019</w:t>
            </w:r>
          </w:p>
        </w:tc>
      </w:tr>
      <w:tr w:rsidR="00C818EF" w14:paraId="67545DB4" w14:textId="3150F66D" w:rsidTr="00C818EF">
        <w:tc>
          <w:tcPr>
            <w:tcW w:w="1512" w:type="dxa"/>
          </w:tcPr>
          <w:p w14:paraId="495CABA9" w14:textId="0F70886B" w:rsidR="00C818EF" w:rsidRPr="00410121" w:rsidRDefault="00C818EF" w:rsidP="00A728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Bet][AA]</w:t>
            </w:r>
          </w:p>
        </w:tc>
        <w:tc>
          <w:tcPr>
            <w:tcW w:w="1487" w:type="dxa"/>
          </w:tcPr>
          <w:p w14:paraId="3BAC0B15" w14:textId="64635DCC" w:rsidR="00C818EF" w:rsidRPr="00410121" w:rsidRDefault="00C818EF" w:rsidP="00A728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7</w:t>
            </w:r>
          </w:p>
        </w:tc>
        <w:tc>
          <w:tcPr>
            <w:tcW w:w="1254" w:type="dxa"/>
          </w:tcPr>
          <w:p w14:paraId="5231F1A8" w14:textId="42C97C04" w:rsidR="00C818EF" w:rsidRPr="00410121" w:rsidRDefault="00C818EF" w:rsidP="00A728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2693" w:type="dxa"/>
          </w:tcPr>
          <w:p w14:paraId="55E5AE16" w14:textId="47D2DBE9" w:rsidR="00C818EF" w:rsidRPr="00410121" w:rsidRDefault="00C818EF" w:rsidP="00A728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/58</w:t>
            </w:r>
          </w:p>
        </w:tc>
        <w:tc>
          <w:tcPr>
            <w:tcW w:w="2268" w:type="dxa"/>
          </w:tcPr>
          <w:p w14:paraId="0A0A7A8F" w14:textId="7625DDD9" w:rsidR="00C818EF" w:rsidRPr="00410121" w:rsidRDefault="00C818EF" w:rsidP="00A728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ang et al., 2020</w:t>
            </w:r>
          </w:p>
        </w:tc>
      </w:tr>
      <w:tr w:rsidR="00C818EF" w14:paraId="383D33D4" w14:textId="4F0C73F3" w:rsidTr="00C818EF">
        <w:tc>
          <w:tcPr>
            <w:tcW w:w="1512" w:type="dxa"/>
          </w:tcPr>
          <w:p w14:paraId="2A9BA8D2" w14:textId="47E36C02" w:rsidR="00C818EF" w:rsidRPr="00410121" w:rsidRDefault="00C818EF" w:rsidP="00A728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Cl:LAC</w:t>
            </w:r>
          </w:p>
        </w:tc>
        <w:tc>
          <w:tcPr>
            <w:tcW w:w="1487" w:type="dxa"/>
          </w:tcPr>
          <w:p w14:paraId="419443D4" w14:textId="221E3761" w:rsidR="00C818EF" w:rsidRPr="00410121" w:rsidRDefault="00C818EF" w:rsidP="00A728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9</w:t>
            </w:r>
          </w:p>
        </w:tc>
        <w:tc>
          <w:tcPr>
            <w:tcW w:w="1254" w:type="dxa"/>
          </w:tcPr>
          <w:p w14:paraId="6FFB02D1" w14:textId="2D3871A9" w:rsidR="00C818EF" w:rsidRPr="00410121" w:rsidRDefault="00C818EF" w:rsidP="00A728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2693" w:type="dxa"/>
          </w:tcPr>
          <w:p w14:paraId="445CD3FC" w14:textId="76C0A6CD" w:rsidR="00C818EF" w:rsidRPr="00410121" w:rsidRDefault="00C818EF" w:rsidP="00A728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/85.5</w:t>
            </w:r>
          </w:p>
        </w:tc>
        <w:tc>
          <w:tcPr>
            <w:tcW w:w="2268" w:type="dxa"/>
          </w:tcPr>
          <w:p w14:paraId="2BC90D5E" w14:textId="7A097F48" w:rsidR="00C818EF" w:rsidRPr="00410121" w:rsidRDefault="00C818EF" w:rsidP="00A728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1DB69278" w14:textId="6395717C" w:rsidR="009A1567" w:rsidRPr="007A2941" w:rsidRDefault="007A2941">
      <w:pPr>
        <w:rPr>
          <w:rFonts w:ascii="Times New Roman" w:hAnsi="Times New Roman" w:cs="Times New Roman"/>
        </w:rPr>
      </w:pPr>
      <w:r w:rsidRPr="007A2941">
        <w:rPr>
          <w:rFonts w:ascii="Times New Roman" w:hAnsi="Times New Roman" w:cs="Times New Roman"/>
          <w:i/>
          <w:vertAlign w:val="superscript"/>
        </w:rPr>
        <w:t>a</w:t>
      </w:r>
      <w:r w:rsidRPr="007A2941">
        <w:rPr>
          <w:rFonts w:ascii="Times New Roman" w:hAnsi="Times New Roman" w:cs="Times New Roman"/>
        </w:rPr>
        <w:t xml:space="preserve"> </w:t>
      </w:r>
      <w:r w:rsidRPr="007A2941">
        <w:rPr>
          <w:rFonts w:ascii="Times New Roman" w:hAnsi="Times New Roman" w:cs="Times New Roman"/>
          <w:i/>
        </w:rPr>
        <w:t>n. a.</w:t>
      </w:r>
      <w:r w:rsidRPr="007A2941">
        <w:rPr>
          <w:rFonts w:ascii="Times New Roman" w:hAnsi="Times New Roman" w:cs="Times New Roman"/>
        </w:rPr>
        <w:t>: not available.</w:t>
      </w:r>
    </w:p>
    <w:p w14:paraId="6239AFC6" w14:textId="37779073" w:rsidR="00427BB6" w:rsidRDefault="00427BB6"/>
    <w:p w14:paraId="00ED53CA" w14:textId="77777777" w:rsidR="00FF2CBE" w:rsidRDefault="00FF2CBE"/>
    <w:p w14:paraId="209EC6D2" w14:textId="570FB643" w:rsidR="00B75DA2" w:rsidRPr="002E4786" w:rsidRDefault="002E4786">
      <w:pPr>
        <w:rPr>
          <w:rFonts w:ascii="Times New Roman" w:hAnsi="Times New Roman" w:cs="Times New Roman"/>
        </w:rPr>
      </w:pPr>
      <w:r w:rsidRPr="002E4786">
        <w:rPr>
          <w:rFonts w:ascii="Times New Roman" w:hAnsi="Times New Roman" w:cs="Times New Roman"/>
        </w:rPr>
        <w:t xml:space="preserve">[1] </w:t>
      </w:r>
      <w:r w:rsidR="00B75DA2" w:rsidRPr="002E4786">
        <w:rPr>
          <w:rFonts w:ascii="Times New Roman" w:hAnsi="Times New Roman" w:cs="Times New Roman"/>
        </w:rPr>
        <w:t>Procentese A, Johnson E, Orr V, Campanile AG, Wood JA, Marzocchella A, Rehmann L. Deep eutectic solvent pretreatment and subsequent saccharification of corncob. Bioresour. Technol., 2015;192:31-36.</w:t>
      </w:r>
    </w:p>
    <w:p w14:paraId="1F72842A" w14:textId="0E1D35AC" w:rsidR="00A72871" w:rsidRPr="002E4786" w:rsidRDefault="002E4786">
      <w:pPr>
        <w:rPr>
          <w:rFonts w:ascii="Times New Roman" w:hAnsi="Times New Roman" w:cs="Times New Roman"/>
        </w:rPr>
      </w:pPr>
      <w:r w:rsidRPr="002E4786">
        <w:rPr>
          <w:rFonts w:ascii="Times New Roman" w:hAnsi="Times New Roman" w:cs="Times New Roman"/>
        </w:rPr>
        <w:t xml:space="preserve">[2] </w:t>
      </w:r>
      <w:r w:rsidR="00A72871" w:rsidRPr="002E4786">
        <w:rPr>
          <w:rFonts w:ascii="Times New Roman" w:hAnsi="Times New Roman" w:cs="Times New Roman"/>
        </w:rPr>
        <w:t>Zhang CW, Xia SQ, Ma PS. Facile pretreatment of lignocellulosic biomass using deep eutectic solvents. Bioresour. Technol., 2016;219:1-9.</w:t>
      </w:r>
    </w:p>
    <w:p w14:paraId="643F66C5" w14:textId="19BA708A" w:rsidR="00A72871" w:rsidRPr="002E4786" w:rsidRDefault="002E4786">
      <w:pPr>
        <w:rPr>
          <w:rFonts w:ascii="Times New Roman" w:hAnsi="Times New Roman" w:cs="Times New Roman"/>
        </w:rPr>
      </w:pPr>
      <w:r w:rsidRPr="002E4786">
        <w:rPr>
          <w:rFonts w:ascii="Times New Roman" w:hAnsi="Times New Roman" w:cs="Times New Roman"/>
        </w:rPr>
        <w:t xml:space="preserve">[3] </w:t>
      </w:r>
      <w:r w:rsidR="00A72871" w:rsidRPr="002E4786">
        <w:rPr>
          <w:rFonts w:ascii="Times New Roman" w:hAnsi="Times New Roman" w:cs="Times New Roman"/>
        </w:rPr>
        <w:t>Guo W, Zhang QL, You TT, Zhang X, Xu F, Xu YY, Short-time deep eutectic solvent pretreatment for enhanced enzymatic saccharification and lignin valorization. Green Chem., 2019:21:3099-3108.</w:t>
      </w:r>
    </w:p>
    <w:p w14:paraId="70A20707" w14:textId="54BC0853" w:rsidR="00955FF4" w:rsidRPr="002E4786" w:rsidRDefault="002E4786">
      <w:pPr>
        <w:rPr>
          <w:rFonts w:ascii="Times New Roman" w:hAnsi="Times New Roman" w:cs="Times New Roman"/>
        </w:rPr>
      </w:pPr>
      <w:r w:rsidRPr="002E4786">
        <w:rPr>
          <w:rFonts w:ascii="Times New Roman" w:hAnsi="Times New Roman" w:cs="Times New Roman"/>
        </w:rPr>
        <w:t xml:space="preserve">[4] </w:t>
      </w:r>
      <w:r w:rsidR="00955FF4" w:rsidRPr="002E4786">
        <w:rPr>
          <w:rFonts w:ascii="Times New Roman" w:hAnsi="Times New Roman" w:cs="Times New Roman"/>
        </w:rPr>
        <w:t>Liang Y, Duan WJ, An XX, Qiao YY, Tian YY, Zhou HF. Novel betaine-amine acid based natural deep eutectic solvents for enhancing the enzymatic hydrolysis of corncob. Bioresource Technol., 2020;310:123389.</w:t>
      </w:r>
    </w:p>
    <w:p w14:paraId="72C85A18" w14:textId="77777777" w:rsidR="00955FF4" w:rsidRDefault="00955FF4">
      <w:bookmarkStart w:id="0" w:name="_GoBack"/>
      <w:bookmarkEnd w:id="0"/>
    </w:p>
    <w:sectPr w:rsidR="00955FF4" w:rsidSect="000522E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B0B6D1" w14:textId="77777777" w:rsidR="00B0764B" w:rsidRDefault="00B0764B" w:rsidP="009A1567">
      <w:pPr>
        <w:spacing w:after="0" w:line="240" w:lineRule="auto"/>
      </w:pPr>
      <w:r>
        <w:separator/>
      </w:r>
    </w:p>
  </w:endnote>
  <w:endnote w:type="continuationSeparator" w:id="0">
    <w:p w14:paraId="2201A47F" w14:textId="77777777" w:rsidR="00B0764B" w:rsidRDefault="00B0764B" w:rsidP="009A15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14E71B" w14:textId="77777777" w:rsidR="00B0764B" w:rsidRDefault="00B0764B" w:rsidP="009A1567">
      <w:pPr>
        <w:spacing w:after="0" w:line="240" w:lineRule="auto"/>
      </w:pPr>
      <w:r>
        <w:separator/>
      </w:r>
    </w:p>
  </w:footnote>
  <w:footnote w:type="continuationSeparator" w:id="0">
    <w:p w14:paraId="77176785" w14:textId="77777777" w:rsidR="00B0764B" w:rsidRDefault="00B0764B" w:rsidP="009A15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3D5"/>
    <w:rsid w:val="000522EA"/>
    <w:rsid w:val="000C2D1F"/>
    <w:rsid w:val="002E4786"/>
    <w:rsid w:val="00410121"/>
    <w:rsid w:val="00427BB6"/>
    <w:rsid w:val="004B6E7B"/>
    <w:rsid w:val="0054602E"/>
    <w:rsid w:val="007A2941"/>
    <w:rsid w:val="008A5C22"/>
    <w:rsid w:val="00955FF4"/>
    <w:rsid w:val="009A1567"/>
    <w:rsid w:val="009C13D5"/>
    <w:rsid w:val="00A72871"/>
    <w:rsid w:val="00B0764B"/>
    <w:rsid w:val="00B75DA2"/>
    <w:rsid w:val="00B9553E"/>
    <w:rsid w:val="00C818EF"/>
    <w:rsid w:val="00CE13E8"/>
    <w:rsid w:val="00DF6EBF"/>
    <w:rsid w:val="00F92102"/>
    <w:rsid w:val="00FF2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540880B"/>
  <w15:chartTrackingRefBased/>
  <w15:docId w15:val="{E122EBF4-713B-4643-ABC2-E12778ACF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156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1567"/>
  </w:style>
  <w:style w:type="paragraph" w:styleId="Footer">
    <w:name w:val="footer"/>
    <w:basedOn w:val="Normal"/>
    <w:link w:val="FooterChar"/>
    <w:uiPriority w:val="99"/>
    <w:unhideWhenUsed/>
    <w:rsid w:val="009A156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567"/>
  </w:style>
  <w:style w:type="table" w:styleId="TableGrid">
    <w:name w:val="Table Grid"/>
    <w:basedOn w:val="TableNormal"/>
    <w:uiPriority w:val="39"/>
    <w:rsid w:val="000C2D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-Chao XU</dc:creator>
  <cp:keywords/>
  <dc:description/>
  <cp:lastModifiedBy>Jini Mol J.</cp:lastModifiedBy>
  <cp:revision>7</cp:revision>
  <dcterms:created xsi:type="dcterms:W3CDTF">2020-08-31T07:18:00Z</dcterms:created>
  <dcterms:modified xsi:type="dcterms:W3CDTF">2020-09-29T13:54:00Z</dcterms:modified>
</cp:coreProperties>
</file>